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 Line 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5, Line 224-22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lang w:eastAsia="ja-JP"/>
              </w:rPr>
              <w:t>P 15, Line 224-2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5, Line 229-2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 Line 15-14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5, Line 232-2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6, Line 237-2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29, Line 458-46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3, Line 187-2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lang w:eastAsia="ja-JP"/>
              </w:rPr>
              <w:t>P 19, Line 293-29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6, Line 242-24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6, Line 246-25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7, Line 253-26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17, Line 263-27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0, Line 298-3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1, Line 328-33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2, Line 333-33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lang w:eastAsia="ja-JP"/>
              </w:rPr>
              <w:t>P 22, Line 336-3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2, Line 343-36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3, Line 368-369,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lang w:eastAsia="ja-JP"/>
              </w:rPr>
              <w:t>P 24, Line 371-3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5, Line 381-38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5, Line387-39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5, Line 394-39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5, Line387-39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6, Line 399-40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A</w:t>
            </w:r>
          </w:p>
          <w:p>
            <w:pPr>
              <w:pStyle w:val="Normal"/>
              <w:rPr>
                <w:rFonts w:ascii="Arial" w:hAnsi="Arial" w:eastAsia="游明朝" w:cs="Arial"/>
                <w:sz w:val="22"/>
                <w:szCs w:val="22"/>
                <w:lang w:eastAsia="ja-JP"/>
              </w:rPr>
            </w:pPr>
            <w:r>
              <w:rPr>
                <w:rFonts w:cs="Arial" w:ascii="Arial" w:hAnsi="Arial"/>
                <w:sz w:val="22"/>
                <w:szCs w:val="22"/>
                <w:lang w:eastAsia="ja-JP"/>
              </w:rPr>
              <w:t>This trial is not blind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6, Line 410-4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lang w:eastAsia="ja-JP"/>
              </w:rPr>
              <w:t>P 27, Line 415-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7, Line 419-4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8, Line 439-4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28, Line 439-4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ja-JP"/>
              </w:rPr>
              <w:t>P 28, Line 439-4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0, Line 468-47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0, Line 476-47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0, Line 479-4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1, Line 491-49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36, Line 566-57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31, Line 494-49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9, Line 281-28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19, Line 285-29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27, Line 424-4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游明朝" w:cs="Arial" w:ascii="Arial" w:hAnsi="Arial"/>
                <w:sz w:val="22"/>
                <w:szCs w:val="22"/>
                <w:lang w:eastAsia="ja-JP"/>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6, Line 579-58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P 32, Line 500-50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32, Line 507-50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37 Line 591-59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32, Line 511-5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36, Line 575-57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eastAsia="ja-JP"/>
              </w:rPr>
              <w:t>P 28, Line 430-43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5T07:07:00Z</dcterms:created>
  <dc:creator>JKitchen</dc:creator>
  <dc:description/>
  <cp:keywords/>
  <dc:language>en-US</dc:language>
  <cp:lastModifiedBy>静 柏木</cp:lastModifiedBy>
  <dcterms:modified xsi:type="dcterms:W3CDTF">2025-05-16T03:27: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cb9bb05c07126cb897b1650d8e3a557f5079011898ffc071a69ed157546393</vt:lpwstr>
  </property>
</Properties>
</file>